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F10" w:rsidRDefault="006D5F10" w:rsidP="006D5F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</w:t>
      </w:r>
      <w:r w:rsidR="00596975">
        <w:rPr>
          <w:rFonts w:ascii="Times New Roman" w:hAnsi="Times New Roman" w:cs="Times New Roman"/>
          <w:b/>
          <w:color w:val="212121"/>
          <w:sz w:val="24"/>
          <w:szCs w:val="24"/>
        </w:rPr>
        <w:t>2</w:t>
      </w:r>
      <w:r w:rsidRPr="00B07947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</w:t>
      </w:r>
      <w:r w:rsidRPr="00B07947">
        <w:rPr>
          <w:rFonts w:ascii="Times New Roman" w:hAnsi="Times New Roman" w:cs="Times New Roman"/>
          <w:b/>
          <w:sz w:val="24"/>
          <w:szCs w:val="24"/>
        </w:rPr>
        <w:t xml:space="preserve">Univariate </w:t>
      </w:r>
      <w:r>
        <w:rPr>
          <w:rFonts w:ascii="Times New Roman" w:hAnsi="Times New Roman" w:cs="Times New Roman" w:hint="eastAsia"/>
          <w:b/>
          <w:sz w:val="24"/>
          <w:szCs w:val="24"/>
        </w:rPr>
        <w:t>logistic</w:t>
      </w:r>
      <w:r w:rsidRPr="00B07947">
        <w:rPr>
          <w:rFonts w:ascii="Times New Roman" w:hAnsi="Times New Roman" w:cs="Times New Roman"/>
          <w:b/>
          <w:sz w:val="24"/>
          <w:szCs w:val="24"/>
        </w:rPr>
        <w:t xml:space="preserve"> regression analys</w:t>
      </w:r>
      <w:r>
        <w:rPr>
          <w:rFonts w:ascii="Times New Roman" w:hAnsi="Times New Roman" w:cs="Times New Roman"/>
          <w:b/>
          <w:sz w:val="24"/>
          <w:szCs w:val="24"/>
        </w:rPr>
        <w:t xml:space="preserve">es </w:t>
      </w:r>
      <w:r w:rsidRPr="00B07947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RP-ILD</w:t>
      </w:r>
      <w:r w:rsidRPr="00B07947">
        <w:rPr>
          <w:rFonts w:ascii="Times New Roman" w:hAnsi="Times New Roman" w:cs="Times New Roman"/>
          <w:b/>
          <w:sz w:val="24"/>
          <w:szCs w:val="24"/>
        </w:rPr>
        <w:t xml:space="preserve"> in IIM-ILD patients</w:t>
      </w:r>
    </w:p>
    <w:p w:rsidR="006D5F10" w:rsidRDefault="00BE5D16" w:rsidP="006D5F10">
      <w:pPr>
        <w:autoSpaceDE w:val="0"/>
        <w:autoSpaceDN w:val="0"/>
        <w:adjustRightInd w:val="0"/>
        <w:spacing w:line="360" w:lineRule="auto"/>
        <w:ind w:left="62" w:right="62"/>
        <w:rPr>
          <w:rFonts w:ascii="Times New Roman" w:hAnsi="Times New Roman" w:cs="Times New Roman"/>
          <w:sz w:val="18"/>
          <w:szCs w:val="21"/>
          <w:shd w:val="clear" w:color="auto" w:fill="FFFFFF"/>
        </w:rPr>
      </w:pP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RP-ILD: Rapidly progressive interstitial lung disease; 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>IIM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-ILD: 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>Idiopathic-inflammatory-myopathy-related interstitial lung disease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;</w:t>
      </w:r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OR: Odds ratio; CI: Confidence interval; </w:t>
      </w:r>
      <w:r w:rsidR="006D5F10" w:rsidRPr="00E5529F">
        <w:rPr>
          <w:rFonts w:ascii="Times New Roman" w:hAnsi="Times New Roman" w:cs="Times New Roman" w:hint="eastAsia"/>
          <w:bCs/>
          <w:color w:val="000000"/>
          <w:kern w:val="0"/>
          <w:sz w:val="18"/>
          <w:szCs w:val="18"/>
        </w:rPr>
        <w:t>P</w:t>
      </w:r>
      <w:r w:rsidR="006D5F10" w:rsidRPr="00E5529F"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  <w:t>-adjusted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: Adjusted P value after false discovery rate correction; 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y: years; m: months; </w:t>
      </w:r>
      <w:r w:rsidR="006D5F10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NA: Not available; </w:t>
      </w:r>
      <w:r w:rsidR="006D5F10"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>EBV</w:t>
      </w:r>
      <w:r w:rsidR="006D5F10" w:rsidRPr="00707901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:</w:t>
      </w:r>
      <w:r w:rsidR="006D5F10"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6D5F10" w:rsidRPr="00707901">
        <w:rPr>
          <w:rFonts w:ascii="Times New Roman" w:hAnsi="Times New Roman" w:cs="Times New Roman"/>
          <w:sz w:val="18"/>
          <w:szCs w:val="18"/>
        </w:rPr>
        <w:t>Epstein-Barr virus</w:t>
      </w:r>
      <w:r w:rsidR="006D5F10"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CMV: </w:t>
      </w:r>
      <w:r w:rsidR="006D5F10">
        <w:rPr>
          <w:rFonts w:ascii="Times New Roman" w:hAnsi="Times New Roman" w:cs="Times New Roman"/>
          <w:sz w:val="18"/>
          <w:szCs w:val="18"/>
        </w:rPr>
        <w:t>C</w:t>
      </w:r>
      <w:r w:rsidR="006D5F10" w:rsidRPr="00707901">
        <w:rPr>
          <w:rFonts w:ascii="Times New Roman" w:hAnsi="Times New Roman" w:cs="Times New Roman"/>
          <w:sz w:val="18"/>
          <w:szCs w:val="18"/>
        </w:rPr>
        <w:t>ytomegalovirus</w:t>
      </w:r>
      <w:r w:rsidR="006D5F10" w:rsidRPr="0070790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UIP pattern: </w:t>
      </w:r>
      <w:r w:rsidR="006D5F10" w:rsidRPr="00DA4AA7">
        <w:rPr>
          <w:rFonts w:ascii="Times New Roman" w:hAnsi="Times New Roman" w:cs="Times New Roman"/>
          <w:kern w:val="0"/>
          <w:sz w:val="18"/>
          <w:szCs w:val="21"/>
        </w:rPr>
        <w:t>Usual interstitial pneumonia pattern;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ESR: Erythrocyte sedimentation rate; CRP: C-reactive protein; ALT: </w:t>
      </w:r>
      <w:r w:rsidR="006D5F10" w:rsidRPr="00707901">
        <w:rPr>
          <w:rFonts w:ascii="Times New Roman" w:hAnsi="Times New Roman" w:cs="Times New Roman"/>
          <w:sz w:val="18"/>
          <w:szCs w:val="21"/>
        </w:rPr>
        <w:t>Alaninetransaminase</w:t>
      </w:r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; AST: </w:t>
      </w:r>
      <w:r w:rsidR="006D5F10" w:rsidRPr="00707901">
        <w:rPr>
          <w:rFonts w:ascii="Times New Roman" w:hAnsi="Times New Roman" w:cs="Times New Roman"/>
          <w:sz w:val="18"/>
          <w:szCs w:val="21"/>
        </w:rPr>
        <w:t>Aspartate transaminase</w:t>
      </w:r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>; LDH: Lactate dehydrogenase;</w:t>
      </w:r>
      <w:r w:rsidR="006D5F10" w:rsidRPr="00707901">
        <w:rPr>
          <w:rFonts w:ascii="Arial" w:hAnsi="Arial" w:cs="Arial"/>
          <w:color w:val="333333"/>
          <w:sz w:val="18"/>
          <w:szCs w:val="21"/>
          <w:shd w:val="clear" w:color="auto" w:fill="FFFFFF"/>
        </w:rPr>
        <w:t xml:space="preserve"> </w:t>
      </w:r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CK: Creatine kinase; 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MYOACT: </w:t>
      </w:r>
      <w:r w:rsidR="006D5F10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Myositis Disease Activity Assessment Visual Analogue Scales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; FVC%: Percent-predicted forced vital capacity;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FEV1%: Percent-predicted </w:t>
      </w:r>
      <w:r w:rsidR="006D5F10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 xml:space="preserve">forced expiratory volume in </w:t>
      </w:r>
      <w:r w:rsidR="006D5F10">
        <w:rPr>
          <w:rFonts w:ascii="Times New Roman" w:hAnsi="Times New Roman" w:cs="Times New Roman" w:hint="eastAsia"/>
          <w:color w:val="000000"/>
          <w:sz w:val="18"/>
          <w:szCs w:val="21"/>
          <w:shd w:val="clear" w:color="auto" w:fill="FFFFFF"/>
        </w:rPr>
        <w:t>one</w:t>
      </w:r>
      <w:r w:rsidR="006D5F10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 second; FEV1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/FVC: Ratio of FEV1 over FVC;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TLC: Total lung capacity; DLCO%:</w:t>
      </w:r>
      <w:r w:rsidR="006D5F10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 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Percent-predicted </w:t>
      </w:r>
      <w:r w:rsidR="006D5F10"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diffusing capacity of the lung for carbon monoxide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; </w:t>
      </w:r>
      <w:r w:rsidR="00777D9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RS: Respiratory symptoms; d: days; 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FDG: </w:t>
      </w:r>
      <w:r w:rsidR="006D5F10" w:rsidRPr="00707901">
        <w:rPr>
          <w:rFonts w:ascii="Times New Roman" w:hAnsi="Times New Roman" w:cs="Times New Roman"/>
          <w:color w:val="212121"/>
          <w:sz w:val="18"/>
          <w:szCs w:val="24"/>
        </w:rPr>
        <w:t>Fluorodeoxyglucose;</w:t>
      </w:r>
      <w:r w:rsidR="006D5F10" w:rsidRPr="00707901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 </w:t>
      </w:r>
      <w:r w:rsidR="006D5F10" w:rsidRPr="00644F9C">
        <w:rPr>
          <w:rFonts w:ascii="Times New Roman" w:hAnsi="Times New Roman" w:cs="Times New Roman"/>
          <w:sz w:val="18"/>
          <w:szCs w:val="21"/>
        </w:rPr>
        <w:t>SUVmean: mean standard uptake value;</w:t>
      </w:r>
      <w:r w:rsidR="006D5F10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 </w:t>
      </w:r>
      <w:r w:rsidR="006D5F10" w:rsidRPr="00707901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>DMARDs</w:t>
      </w:r>
      <w:r w:rsidR="006D5F10" w:rsidRPr="00707901">
        <w:rPr>
          <w:rFonts w:ascii="Times New Roman" w:hAnsi="Times New Roman" w:cs="Times New Roman"/>
          <w:i/>
          <w:iCs/>
          <w:sz w:val="18"/>
          <w:szCs w:val="21"/>
          <w:shd w:val="clear" w:color="auto" w:fill="FFFFFF"/>
        </w:rPr>
        <w:t>:</w:t>
      </w:r>
      <w:r w:rsidR="006D5F10" w:rsidRPr="00707901">
        <w:rPr>
          <w:rFonts w:ascii="Times New Roman" w:hAnsi="Times New Roman" w:cs="Times New Roman"/>
          <w:iCs/>
          <w:sz w:val="18"/>
          <w:szCs w:val="21"/>
          <w:shd w:val="clear" w:color="auto" w:fill="FFFFFF"/>
        </w:rPr>
        <w:t xml:space="preserve"> 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Disease-modifying anti-rheumatic drugs; IVIG: Intravenous immunoglobulin; </w:t>
      </w:r>
      <w:bookmarkStart w:id="0" w:name="OLE_LINK5"/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>JAK:</w:t>
      </w:r>
      <w:r w:rsidR="006D5F10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Janus kinase</w:t>
      </w:r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>;</w:t>
      </w:r>
      <w:bookmarkEnd w:id="0"/>
      <w:r w:rsidR="006D5F10" w:rsidRPr="00707901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</w:t>
      </w:r>
      <w:r w:rsidR="006D5F10"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IIM: Idiopathic inflammatory myopathy; DM: dermatomyositis; PM: Polymyositis; ADM: Amyopathic dermatomyositis.</w:t>
      </w:r>
    </w:p>
    <w:p w:rsidR="00777D91" w:rsidRPr="00777D91" w:rsidRDefault="00777D91" w:rsidP="00777D91">
      <w:pPr>
        <w:autoSpaceDE w:val="0"/>
        <w:autoSpaceDN w:val="0"/>
        <w:adjustRightInd w:val="0"/>
        <w:spacing w:line="360" w:lineRule="auto"/>
        <w:ind w:left="62" w:right="62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491E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*Time gap after RS onset referred to the time gap between onset of respiratory symptoms (evident feelings of </w:t>
      </w:r>
      <w:r w:rsidRPr="00491E8B">
        <w:rPr>
          <w:rFonts w:ascii="Times New Roman" w:hAnsi="Times New Roman" w:cs="Times New Roman"/>
          <w:color w:val="000033"/>
          <w:kern w:val="0"/>
          <w:sz w:val="18"/>
          <w:szCs w:val="18"/>
        </w:rPr>
        <w:t>chest distress and shortness of breath</w:t>
      </w:r>
      <w:r w:rsidRPr="00491E8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) and PET/CT scan. </w:t>
      </w:r>
    </w:p>
    <w:tbl>
      <w:tblPr>
        <w:tblW w:w="9361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417"/>
        <w:gridCol w:w="1134"/>
        <w:gridCol w:w="2552"/>
        <w:gridCol w:w="1134"/>
      </w:tblGrid>
      <w:tr w:rsidR="006D5F10" w:rsidTr="00975372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adjusted</w:t>
            </w:r>
          </w:p>
        </w:tc>
      </w:tr>
      <w:tr w:rsidR="006D5F10" w:rsidTr="00975372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(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F10" w:rsidRPr="00EA711B" w:rsidRDefault="00622969" w:rsidP="006D5F1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7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F10" w:rsidRDefault="00622969" w:rsidP="006D5F1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32~1.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766</w:t>
            </w:r>
          </w:p>
        </w:tc>
      </w:tr>
      <w:tr w:rsidR="006D5F10" w:rsidTr="00975372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(male/fe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82~2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6D5F10" w:rsidTr="00975372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our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disease(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1~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:rsidR="006D5F10" w:rsidTr="00975372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ation of diagnosis delay(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5~1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665</w:t>
            </w:r>
          </w:p>
        </w:tc>
      </w:tr>
      <w:tr w:rsidR="006D5F10" w:rsidTr="00975372">
        <w:trPr>
          <w:trHeight w:val="60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Clinical manifestations or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lmonary bacterial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5</w:t>
            </w:r>
            <w:r w:rsidR="0062296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Pr="008B612B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38</w:t>
            </w:r>
            <w:r w:rsidRPr="004371B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311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lmonary fungal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8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6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62296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564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berculosis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A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V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62296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8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3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529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V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27B5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627B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.000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2296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3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2296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677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trointestinal hemorrh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22969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Pr="008B612B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9D080A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54~88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41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IP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03~7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911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Pneumomediastin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9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911</w:t>
            </w:r>
          </w:p>
        </w:tc>
      </w:tr>
      <w:tr w:rsidR="006D5F10" w:rsidTr="00975372">
        <w:trPr>
          <w:trHeight w:val="89"/>
        </w:trPr>
        <w:tc>
          <w:tcPr>
            <w:tcW w:w="9361" w:type="dxa"/>
            <w:gridSpan w:val="5"/>
            <w:tcBorders>
              <w:top w:val="nil"/>
              <w:left w:val="nil"/>
              <w:bottom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41919">
              <w:rPr>
                <w:rFonts w:ascii="Times New Roman" w:hAnsi="Times New Roman" w:cs="Times New Roman" w:hint="eastAsia"/>
                <w:b/>
                <w:bCs/>
                <w:color w:val="1F3864" w:themeColor="accent5" w:themeShade="80"/>
                <w:kern w:val="0"/>
                <w:sz w:val="18"/>
                <w:szCs w:val="18"/>
              </w:rPr>
              <w:t>L</w:t>
            </w:r>
            <w:r w:rsidRPr="00F41919">
              <w:rPr>
                <w:rFonts w:ascii="Times New Roman" w:hAnsi="Times New Roman" w:cs="Times New Roman"/>
                <w:b/>
                <w:bCs/>
                <w:color w:val="1F3864" w:themeColor="accent5" w:themeShade="80"/>
                <w:kern w:val="0"/>
                <w:sz w:val="18"/>
                <w:szCs w:val="18"/>
              </w:rPr>
              <w:t>aboratory finding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errit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~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704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SR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Pr="009935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m/h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7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0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704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RP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 w:rsidRPr="009935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g/L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677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LT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00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43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ST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5~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529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DH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7</w:t>
            </w:r>
            <w:r w:rsidR="006D5F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0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819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K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L</w:t>
            </w:r>
            <w:r>
              <w:rPr>
                <w:rFonts w:ascii="Times New Roman" w:hAnsi="Times New Roman" w:cs="Times New Roman"/>
                <w:b/>
                <w:sz w:val="18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D080A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D080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</w:t>
            </w:r>
            <w:r w:rsidR="009D080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655</w:t>
            </w:r>
          </w:p>
        </w:tc>
      </w:tr>
      <w:tr w:rsidR="006D5F10" w:rsidTr="00975372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Dise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ACT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9D080A" w:rsidP="00BE5D1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</w:t>
            </w:r>
            <w:r w:rsidR="00BE5D16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BE5D1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BE5D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BE5D1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BE5D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1.</w:t>
            </w:r>
            <w:r w:rsidR="009D080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BE5D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6D5F10" w:rsidTr="00975372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Lung function 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VC%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FB425D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FB425D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FB425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  <w:r w:rsidRPr="00CB6D50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CB6D5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</w:t>
            </w:r>
            <w:r w:rsidR="00FB425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8</w:t>
            </w:r>
            <w:r w:rsidRPr="00CB6D5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0</w:t>
            </w:r>
            <w:r w:rsidR="00FB425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64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%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FB425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FB425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FB425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</w:t>
            </w:r>
            <w:r w:rsidR="00FB425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FB425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</w:t>
            </w:r>
            <w:r w:rsidR="00FB425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00</w:t>
            </w:r>
            <w:r w:rsidR="00FB425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3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/FV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9F2B2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9F2B22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 w:rsidR="009F2B2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1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9F2B2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1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LC(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9F2B22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9F2B22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9F2B22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23</w:t>
            </w:r>
            <w:r w:rsidR="006D5F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1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CO%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6D50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CB6D5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</w:t>
            </w:r>
            <w:r w:rsidR="009F2B22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9</w:t>
            </w:r>
            <w:r w:rsidR="009F2B2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9F2B2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9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0.9</w:t>
            </w:r>
            <w:r w:rsidR="009F2B2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45</w:t>
            </w:r>
          </w:p>
        </w:tc>
      </w:tr>
      <w:tr w:rsidR="006D5F10" w:rsidTr="00975372">
        <w:trPr>
          <w:trHeight w:val="89"/>
        </w:trPr>
        <w:tc>
          <w:tcPr>
            <w:tcW w:w="9361" w:type="dxa"/>
            <w:gridSpan w:val="5"/>
            <w:tcBorders>
              <w:top w:val="nil"/>
              <w:left w:val="nil"/>
              <w:bottom w:val="nil"/>
            </w:tcBorders>
          </w:tcPr>
          <w:p w:rsidR="006D5F10" w:rsidRPr="00F41919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2C9A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  <w:vertAlign w:val="superscript"/>
              </w:rPr>
              <w:t>18</w:t>
            </w:r>
            <w:r w:rsidRPr="00937CA8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F-FDG PET/CT scan findings</w:t>
            </w:r>
          </w:p>
        </w:tc>
      </w:tr>
      <w:tr w:rsidR="00777D91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777D91" w:rsidRDefault="00777D91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33"/>
                <w:kern w:val="0"/>
                <w:sz w:val="18"/>
                <w:szCs w:val="18"/>
              </w:rPr>
              <w:t>T</w:t>
            </w:r>
            <w:r w:rsidRPr="00491E8B">
              <w:rPr>
                <w:rFonts w:ascii="Times New Roman" w:hAnsi="Times New Roman" w:cs="Times New Roman"/>
                <w:b/>
                <w:color w:val="000033"/>
                <w:kern w:val="0"/>
                <w:sz w:val="18"/>
                <w:szCs w:val="18"/>
              </w:rPr>
              <w:t>ime gap after RS onset</w:t>
            </w:r>
            <w:r>
              <w:rPr>
                <w:rFonts w:ascii="Times New Roman" w:hAnsi="Times New Roman" w:cs="Times New Roman"/>
                <w:b/>
                <w:color w:val="000033"/>
                <w:kern w:val="0"/>
                <w:sz w:val="18"/>
                <w:szCs w:val="18"/>
              </w:rPr>
              <w:t>*(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7D91" w:rsidRPr="00777D91" w:rsidRDefault="00777D91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77D9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777D9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7D91" w:rsidRPr="00777D91" w:rsidRDefault="00777D91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77D9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777D9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9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7D91" w:rsidRDefault="00777D91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43~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7D91" w:rsidRPr="00EE67DE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7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lung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11E7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5211E7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0</w:t>
            </w:r>
            <w:r w:rsidR="009F2B22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27B53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9F2B22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5.909</w:t>
            </w:r>
            <w:r w:rsidR="006D5F10" w:rsidRPr="006C6AC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27B5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627B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728A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21728A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45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normal mediastinal lymph node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0501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6E0501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</w:t>
            </w:r>
            <w:r w:rsidR="009F2B22" w:rsidRPr="006E0501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9F2B22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9F2B22" w:rsidP="009F2B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889</w:t>
            </w:r>
            <w:r w:rsidR="006D5F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9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2" w:name="_GoBack"/>
            <w:r w:rsidRPr="0021728A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21728A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45</w:t>
            </w:r>
            <w:bookmarkEnd w:id="2"/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normal hilar lymph no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0501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6E0501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</w:t>
            </w:r>
            <w:r w:rsidR="006E5B38" w:rsidRPr="006E0501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E5B38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7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E5B38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220</w:t>
            </w:r>
            <w:r w:rsidR="006D5F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1C39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8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ver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92~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7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een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175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0317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E5B38" w:rsidRPr="0090317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E5B38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4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E5B38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63</w:t>
            </w:r>
            <w:r w:rsidR="006D5F1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29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e marrow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E5B38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7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diac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E5B38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3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phag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3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~3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55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mach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E5B38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2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76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all intestine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1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on and rectum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1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6E5B3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9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6E5B3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21567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34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cerebellum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</w:t>
            </w:r>
            <w:r w:rsidR="00E9639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</w:t>
            </w:r>
            <w:r w:rsidR="00E9639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C6AC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6C6AC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76</w:t>
            </w:r>
            <w:r w:rsidRPr="006C6AC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1.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trapezi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E9639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8B612B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deltoid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E9639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8B612B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3.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68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bicep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8B612B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9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19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ilioposa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E9639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E9639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E9639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E963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215676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gluteus maxim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13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gluteus mediu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F41919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7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3.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13</w:t>
            </w:r>
          </w:p>
        </w:tc>
      </w:tr>
      <w:tr w:rsidR="006D5F10" w:rsidTr="00975372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teral quadriceps SUV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842C85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42C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21</w:t>
            </w:r>
            <w:r w:rsidRPr="00842C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EE67DE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87</w:t>
            </w:r>
          </w:p>
        </w:tc>
      </w:tr>
      <w:tr w:rsidR="006D5F10" w:rsidTr="00975372"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Myositis-specific antibodies &amp; Myositis-associated anti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-MD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0501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6E0501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</w:t>
            </w:r>
            <w:r w:rsidR="002662BF" w:rsidRPr="006E0501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7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2662BF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49</w:t>
            </w:r>
            <w:r w:rsidR="006D5F1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38</w:t>
            </w: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L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4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6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91</w:t>
            </w: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L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~32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1</w:t>
            </w: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E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</w:t>
            </w:r>
            <w:r w:rsidR="00627B5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627B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-OJ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</w:t>
            </w:r>
            <w:r w:rsidR="00627B5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627B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Jo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2662B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2662BF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Pr="00666416" w:rsidRDefault="006D5F10" w:rsidP="002662B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9338C9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338C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0</w:t>
            </w:r>
            <w:r w:rsidRPr="009338C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2662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89</w:t>
            </w: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TIF1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A4274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A4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A4274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A4274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A4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A4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30</w:t>
            </w:r>
          </w:p>
        </w:tc>
      </w:tr>
      <w:tr w:rsidR="006D5F10" w:rsidTr="0097537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Mi-2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</w:t>
            </w:r>
            <w:r w:rsidR="00627B5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627B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Mi-2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</w:t>
            </w:r>
            <w:r w:rsidR="00627B5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627B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CB5F1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3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SA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~</w:t>
            </w:r>
            <w:r w:rsidR="00627B5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627B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nti-NX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CB5F1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CB5F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CB5F1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</w:t>
            </w:r>
            <w:r w:rsidR="00CB5F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CB5F1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3</w:t>
            </w:r>
            <w:r w:rsidR="00CB5F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2.</w:t>
            </w:r>
            <w:r w:rsidR="00CB5F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677</w:t>
            </w:r>
          </w:p>
        </w:tc>
      </w:tr>
      <w:tr w:rsidR="006D5F10" w:rsidTr="00975372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S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CB5F1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CB5F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CB5F1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CB5F1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CB5F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81~11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K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1</w:t>
            </w:r>
          </w:p>
        </w:tc>
      </w:tr>
      <w:tr w:rsidR="006D5F10" w:rsidTr="00975372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M-Scl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7E35E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D5F10" w:rsidTr="00975372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PM-Scl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6D5F10" w:rsidTr="00975372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Ro-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7E35E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7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36</w:t>
            </w:r>
          </w:p>
        </w:tc>
      </w:tr>
      <w:tr w:rsidR="006D5F10" w:rsidTr="00975372">
        <w:trPr>
          <w:trHeight w:val="44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Therap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</w:p>
        </w:tc>
      </w:tr>
      <w:tr w:rsidR="006D5F10" w:rsidTr="00975372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 mon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1</w:t>
            </w:r>
          </w:p>
        </w:tc>
      </w:tr>
      <w:tr w:rsidR="006D5F10" w:rsidTr="00975372">
        <w:trPr>
          <w:trHeight w:val="12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+DMAR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1.</w:t>
            </w:r>
            <w:r w:rsidR="007E35E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704</w:t>
            </w:r>
          </w:p>
        </w:tc>
      </w:tr>
      <w:tr w:rsidR="006D5F10" w:rsidTr="00975372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Pr="009D080A" w:rsidRDefault="00F3364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6" w:tgtFrame="_blank" w:history="1">
              <w:r w:rsidR="006D5F10" w:rsidRPr="009D080A">
                <w:rPr>
                  <w:rStyle w:val="a5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Steroid+IVIG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175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0317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 w:rsidR="007E35E7" w:rsidRPr="0090317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7E35E7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7E35E7" w:rsidP="007E35E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1</w:t>
            </w:r>
            <w:r w:rsidR="006D5F1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19</w:t>
            </w:r>
          </w:p>
        </w:tc>
      </w:tr>
      <w:tr w:rsidR="006D5F10" w:rsidTr="00975372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Pr="009D080A" w:rsidRDefault="00F3364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7" w:tgtFrame="_blank" w:history="1">
              <w:r w:rsidR="006D5F10" w:rsidRPr="009D080A">
                <w:rPr>
                  <w:rStyle w:val="a5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Steroid+DMARDs+IVIG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E0501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1</w:t>
            </w:r>
          </w:p>
        </w:tc>
      </w:tr>
      <w:tr w:rsidR="006D5F10" w:rsidTr="00975372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6D5F10" w:rsidRPr="008B612B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8B612B">
              <w:rPr>
                <w:rFonts w:ascii="Times New Roman" w:hAnsi="Times New Roman" w:cs="Times New Roman"/>
                <w:b/>
                <w:sz w:val="18"/>
              </w:rPr>
              <w:t>Steroid+JAK inhibi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E0501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3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26</w:t>
            </w:r>
          </w:p>
        </w:tc>
      </w:tr>
      <w:tr w:rsidR="006D5F10" w:rsidTr="00975372">
        <w:trPr>
          <w:trHeight w:val="23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18"/>
                <w:szCs w:val="18"/>
                <w:shd w:val="clear" w:color="auto" w:fill="FFFFFF"/>
              </w:rPr>
              <w:t>IIM sub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  <w:shd w:val="clear" w:color="auto" w:fill="FFFFFF"/>
              </w:rPr>
            </w:pPr>
          </w:p>
        </w:tc>
      </w:tr>
      <w:tr w:rsidR="006D5F10" w:rsidTr="00975372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E0501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2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19</w:t>
            </w:r>
          </w:p>
        </w:tc>
      </w:tr>
      <w:tr w:rsidR="006D5F10" w:rsidTr="00975372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E0501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9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76</w:t>
            </w:r>
          </w:p>
        </w:tc>
      </w:tr>
      <w:tr w:rsidR="006D5F10" w:rsidTr="00975372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D5F10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AD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E0501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F10" w:rsidRDefault="006D5F10" w:rsidP="006E05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 w:rsidR="006E05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F10" w:rsidRDefault="00B7136C" w:rsidP="0097537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55</w:t>
            </w:r>
          </w:p>
        </w:tc>
      </w:tr>
    </w:tbl>
    <w:p w:rsidR="001344F6" w:rsidRPr="006D5F10" w:rsidRDefault="006D5F10" w:rsidP="006D5F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1344F6" w:rsidRPr="006D5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640" w:rsidRDefault="00F33640" w:rsidP="006D5F10">
      <w:r>
        <w:separator/>
      </w:r>
    </w:p>
  </w:endnote>
  <w:endnote w:type="continuationSeparator" w:id="0">
    <w:p w:rsidR="00F33640" w:rsidRDefault="00F33640" w:rsidP="006D5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640" w:rsidRDefault="00F33640" w:rsidP="006D5F10">
      <w:r>
        <w:separator/>
      </w:r>
    </w:p>
  </w:footnote>
  <w:footnote w:type="continuationSeparator" w:id="0">
    <w:p w:rsidR="00F33640" w:rsidRDefault="00F33640" w:rsidP="006D5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328"/>
    <w:rsid w:val="000C259E"/>
    <w:rsid w:val="001344F6"/>
    <w:rsid w:val="0018166F"/>
    <w:rsid w:val="001C3947"/>
    <w:rsid w:val="00215676"/>
    <w:rsid w:val="0021728A"/>
    <w:rsid w:val="002662BF"/>
    <w:rsid w:val="00531328"/>
    <w:rsid w:val="00596975"/>
    <w:rsid w:val="00607DBC"/>
    <w:rsid w:val="00622969"/>
    <w:rsid w:val="00627B53"/>
    <w:rsid w:val="006D5F10"/>
    <w:rsid w:val="006E0501"/>
    <w:rsid w:val="006E5B38"/>
    <w:rsid w:val="00777D91"/>
    <w:rsid w:val="007E35E7"/>
    <w:rsid w:val="008B6BC2"/>
    <w:rsid w:val="00903175"/>
    <w:rsid w:val="00940541"/>
    <w:rsid w:val="009D080A"/>
    <w:rsid w:val="009F2B22"/>
    <w:rsid w:val="00A42747"/>
    <w:rsid w:val="00B27128"/>
    <w:rsid w:val="00B5784F"/>
    <w:rsid w:val="00B7136C"/>
    <w:rsid w:val="00BB2E1F"/>
    <w:rsid w:val="00BE5D16"/>
    <w:rsid w:val="00CB5F1C"/>
    <w:rsid w:val="00E36A66"/>
    <w:rsid w:val="00E438FF"/>
    <w:rsid w:val="00E96390"/>
    <w:rsid w:val="00F01DE1"/>
    <w:rsid w:val="00F33640"/>
    <w:rsid w:val="00FB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A86409-B813-488C-BB7C-25AF0F8B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5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5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5F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5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5F1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D5F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uciYHxddnq2QF5VJVWJRCy7Q7nEAXlzzmiKvgGzZkrPg72XHW0qrc1acnFRmU-CtSPSZqd_rW-WBKuZFe0OpuS_h9gOsjyItDqvwfb_UtbdGjXJvU0FWCCPVF1qaXYL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_srwKTXKnet8GknUvvs0xyTJdpfNOQtIDWHWhe_U5wypEldT9OPh2gCg3LsSDR-5CpyLTLOBAy4p4ov8wle8F6_YWPs4sPX-lyXINgDKaD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801</Words>
  <Characters>4567</Characters>
  <Application>Microsoft Office Word</Application>
  <DocSecurity>0</DocSecurity>
  <Lines>38</Lines>
  <Paragraphs>10</Paragraphs>
  <ScaleCrop>false</ScaleCrop>
  <Company/>
  <LinksUpToDate>false</LinksUpToDate>
  <CharactersWithSpaces>5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15</cp:revision>
  <dcterms:created xsi:type="dcterms:W3CDTF">2021-06-14T06:51:00Z</dcterms:created>
  <dcterms:modified xsi:type="dcterms:W3CDTF">2021-06-22T11:28:00Z</dcterms:modified>
</cp:coreProperties>
</file>